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B5251" w14:textId="77777777" w:rsidR="00C72F52" w:rsidRDefault="00C72F52" w:rsidP="00C72F52"/>
    <w:p w14:paraId="7FC19BF4" w14:textId="77777777" w:rsidR="00C72F52" w:rsidRDefault="00C72F52" w:rsidP="00C72F5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2C97AE" wp14:editId="79C3D516">
                <wp:simplePos x="0" y="0"/>
                <wp:positionH relativeFrom="column">
                  <wp:posOffset>659130</wp:posOffset>
                </wp:positionH>
                <wp:positionV relativeFrom="paragraph">
                  <wp:posOffset>15240</wp:posOffset>
                </wp:positionV>
                <wp:extent cx="4966970" cy="7336155"/>
                <wp:effectExtent l="0" t="0" r="5080" b="0"/>
                <wp:wrapSquare wrapText="bothSides"/>
                <wp:docPr id="174216056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966970" cy="7336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ACF89D" w14:textId="77777777" w:rsidR="00C72F52" w:rsidRDefault="00C72F52" w:rsidP="00C72F5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44E57B6D" wp14:editId="32BCF07F">
                                  <wp:extent cx="4740250" cy="6115423"/>
                                  <wp:effectExtent l="0" t="0" r="3810" b="0"/>
                                  <wp:docPr id="1690314293" name="Picture 5" descr="A group of graphs showing different types of data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90314293" name="Picture 5" descr="A group of graphs showing different types of data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65127" cy="614751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3CA5655" w14:textId="77777777" w:rsidR="00C72F52" w:rsidRPr="001A087D" w:rsidRDefault="00C72F52" w:rsidP="00C72F52">
                            <w:pPr>
                              <w:snapToGrid w:val="0"/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A087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S6. </w:t>
                            </w:r>
                            <w:r w:rsidRPr="001A087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oot </w:t>
                            </w:r>
                            <w:proofErr w:type="gramStart"/>
                            <w:r w:rsidRPr="001A087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an</w:t>
                            </w:r>
                            <w:proofErr w:type="gramEnd"/>
                            <w:r w:rsidRPr="001A087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quare fluctuation (RMSF)</w:t>
                            </w:r>
                            <w:r w:rsidRPr="001A087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A087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lots for individual αSyn molecules in 6XYO and 6H6B, complexed with and without polyP-14 as indicated obtained from 100 ns MD simulation using Desmond. Arrows point to the α-Syn chain numbers complexed with polyP-14 that exhibit higher fluctuations in the 50-60 residue regions (highlighted in blue) compared to the fibers alone. Residues shaded in grey indicate regions of high RMSF in α-Syn fibers both with and without polyP-14.  The underlying data can be found in Mendeley (see data statement for details).</w:t>
                            </w:r>
                          </w:p>
                          <w:p w14:paraId="645ED6AB" w14:textId="77777777" w:rsidR="00C72F52" w:rsidRDefault="00C72F52" w:rsidP="00C72F52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2C97A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51.9pt;margin-top:1.2pt;width:391.1pt;height:577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" stroked="f">
                <v:path arrowok="t"/>
                <v:textbox>
                  <w:txbxContent>
                    <w:p w14:paraId="01ACF89D" w14:textId="77777777" w:rsidR="00C72F52" w:rsidRDefault="00C72F52" w:rsidP="00C72F52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44E57B6D" wp14:editId="32BCF07F">
                            <wp:extent cx="4740250" cy="6115423"/>
                            <wp:effectExtent l="0" t="0" r="3810" b="0"/>
                            <wp:docPr id="1690314293" name="Picture 5" descr="A group of graphs showing different types of data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90314293" name="Picture 5" descr="A group of graphs showing different types of data&#10;&#10;Description automatically generated with medium confidence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65127" cy="614751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3CA5655" w14:textId="77777777" w:rsidR="00C72F52" w:rsidRPr="001A087D" w:rsidRDefault="00C72F52" w:rsidP="00C72F52">
                      <w:pPr>
                        <w:snapToGrid w:val="0"/>
                        <w:spacing w:line="24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A087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Figure S6. </w:t>
                      </w:r>
                      <w:r w:rsidRPr="001A087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oot </w:t>
                      </w:r>
                      <w:proofErr w:type="gramStart"/>
                      <w:r w:rsidRPr="001A087D">
                        <w:rPr>
                          <w:rFonts w:ascii="Arial" w:hAnsi="Arial" w:cs="Arial"/>
                          <w:sz w:val="20"/>
                          <w:szCs w:val="20"/>
                        </w:rPr>
                        <w:t>mean</w:t>
                      </w:r>
                      <w:proofErr w:type="gramEnd"/>
                      <w:r w:rsidRPr="001A087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quare fluctuation (RMSF)</w:t>
                      </w:r>
                      <w:r w:rsidRPr="001A087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1A087D">
                        <w:rPr>
                          <w:rFonts w:ascii="Arial" w:hAnsi="Arial" w:cs="Arial"/>
                          <w:sz w:val="20"/>
                          <w:szCs w:val="20"/>
                        </w:rPr>
                        <w:t>plots for individual αSyn molecules in 6XYO and 6H6B, complexed with and without polyP-14 as indicated obtained from 100 ns MD simulation using Desmond. Arrows point to the α-Syn chain numbers complexed with polyP-14 that exhibit higher fluctuations in the 50-60 residue regions (highlighted in blue) compared to the fibers alone. Residues shaded in grey indicate regions of high RMSF in α-Syn fibers both with and without polyP-14.  The underlying data can be found in Mendeley (see data statement for details).</w:t>
                      </w:r>
                    </w:p>
                    <w:p w14:paraId="645ED6AB" w14:textId="77777777" w:rsidR="00C72F52" w:rsidRDefault="00C72F52" w:rsidP="00C72F52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88D820" w14:textId="77777777" w:rsidR="00C72F52" w:rsidRDefault="00C72F52" w:rsidP="00C72F52"/>
    <w:p w14:paraId="39D82076" w14:textId="77777777" w:rsidR="00C72F52" w:rsidRDefault="00C72F52" w:rsidP="00C72F52"/>
    <w:p w14:paraId="33622ABB" w14:textId="77777777" w:rsidR="00C72F52" w:rsidRDefault="00C72F52" w:rsidP="00C72F52"/>
    <w:p w14:paraId="580E15EF" w14:textId="77777777" w:rsidR="00C72F52" w:rsidRPr="003465A6" w:rsidRDefault="00C72F52" w:rsidP="00C72F52"/>
    <w:p w14:paraId="2F6C4F09" w14:textId="77777777" w:rsidR="00C72F52" w:rsidRPr="003465A6" w:rsidRDefault="00C72F52" w:rsidP="00C72F52"/>
    <w:p w14:paraId="6920E49C" w14:textId="77777777" w:rsidR="00C72F52" w:rsidRPr="003465A6" w:rsidRDefault="00C72F52" w:rsidP="00C72F52"/>
    <w:p w14:paraId="2DEF146F" w14:textId="77777777" w:rsidR="00C72F52" w:rsidRPr="003465A6" w:rsidRDefault="00C72F52" w:rsidP="00C72F52"/>
    <w:p w14:paraId="47EF9F0B" w14:textId="77777777" w:rsidR="00C72F52" w:rsidRPr="003465A6" w:rsidRDefault="00C72F52" w:rsidP="00C72F52"/>
    <w:p w14:paraId="4EB55617" w14:textId="77777777" w:rsidR="00C72F52" w:rsidRPr="003465A6" w:rsidRDefault="00C72F52" w:rsidP="00C72F52"/>
    <w:p w14:paraId="1DB49C2E" w14:textId="77777777" w:rsidR="00C72F52" w:rsidRPr="003465A6" w:rsidRDefault="00C72F52" w:rsidP="00C72F52"/>
    <w:p w14:paraId="34D852CC" w14:textId="77777777" w:rsidR="00C72F52" w:rsidRPr="003465A6" w:rsidRDefault="00C72F52" w:rsidP="00C72F52"/>
    <w:p w14:paraId="69ED3DE3" w14:textId="77777777" w:rsidR="00C72F52" w:rsidRPr="003465A6" w:rsidRDefault="00C72F52" w:rsidP="00C72F52"/>
    <w:p w14:paraId="4D6C2F3D" w14:textId="77777777" w:rsidR="00C72F52" w:rsidRPr="003465A6" w:rsidRDefault="00C72F52" w:rsidP="00C72F52"/>
    <w:p w14:paraId="4A5D2814" w14:textId="77777777" w:rsidR="00C72F52" w:rsidRPr="003465A6" w:rsidRDefault="00C72F52" w:rsidP="00C72F52"/>
    <w:p w14:paraId="72D756D6" w14:textId="77777777" w:rsidR="00C72F52" w:rsidRDefault="00C72F52" w:rsidP="00C72F52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4A2B4C33" w14:textId="77777777" w:rsidR="00C72F52" w:rsidRDefault="00C72F52" w:rsidP="00C72F52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7A170F20" w14:textId="77777777" w:rsidR="00C72F52" w:rsidRDefault="00C72F52" w:rsidP="00C72F52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61AC2D38" w14:textId="77777777" w:rsidR="00C72F52" w:rsidRDefault="00C72F52" w:rsidP="00C72F52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254F9B15" w14:textId="77777777" w:rsidR="00C72F52" w:rsidRDefault="00C72F52" w:rsidP="00C72F52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79FD3105" w14:textId="77777777" w:rsidR="00C72F52" w:rsidRDefault="00C72F52" w:rsidP="00C72F52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014E7618" w14:textId="77777777" w:rsidR="00C72F52" w:rsidRDefault="00C72F52" w:rsidP="00C72F52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3A153223" w14:textId="77777777" w:rsidR="00C72F52" w:rsidRDefault="00C72F52" w:rsidP="00C72F52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5A314421" w14:textId="77777777" w:rsidR="00C72F52" w:rsidRDefault="00C72F52" w:rsidP="00C72F52">
      <w:pPr>
        <w:tabs>
          <w:tab w:val="left" w:pos="2170"/>
        </w:tabs>
        <w:spacing w:after="0" w:line="480" w:lineRule="auto"/>
        <w:rPr>
          <w:rFonts w:ascii="Arial" w:hAnsi="Arial" w:cs="Arial"/>
          <w:b/>
          <w:bCs/>
        </w:rPr>
      </w:pPr>
    </w:p>
    <w:p w14:paraId="2F0F7C02" w14:textId="77777777" w:rsidR="00DA0B6E" w:rsidRDefault="00DA0B6E"/>
    <w:sectPr w:rsidR="00DA0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F52"/>
    <w:rsid w:val="00381FC9"/>
    <w:rsid w:val="003C7290"/>
    <w:rsid w:val="00477D0A"/>
    <w:rsid w:val="0070315D"/>
    <w:rsid w:val="007D6247"/>
    <w:rsid w:val="007E71C8"/>
    <w:rsid w:val="00804DC0"/>
    <w:rsid w:val="00826AFF"/>
    <w:rsid w:val="00A119B4"/>
    <w:rsid w:val="00BC60C3"/>
    <w:rsid w:val="00C72F52"/>
    <w:rsid w:val="00D40557"/>
    <w:rsid w:val="00DA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30132"/>
  <w15:chartTrackingRefBased/>
  <w15:docId w15:val="{D25AE1C3-FD7C-7B4D-B9D4-11D8DE23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F5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4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Jakob</dc:creator>
  <cp:keywords/>
  <dc:description/>
  <cp:lastModifiedBy>Jakob, Ursula</cp:lastModifiedBy>
  <cp:revision>1</cp:revision>
  <dcterms:created xsi:type="dcterms:W3CDTF">2024-10-01T20:42:00Z</dcterms:created>
  <dcterms:modified xsi:type="dcterms:W3CDTF">2024-10-01T20:43:00Z</dcterms:modified>
</cp:coreProperties>
</file>